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DFEE" w14:textId="117DD986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</w:pPr>
      <w:r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t>Supplementary File 2</w:t>
      </w: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t>: Definitions of organ dysfunction in children and adults</w:t>
      </w:r>
      <w:r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fldChar w:fldCharType="begin"/>
      </w:r>
      <w:r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instrText xml:space="preserve"> ADDIN ZOTERO_ITEM CSL_CITATION {"citationID":"KsD2Tn0L","properties":{"formattedCitation":"\\super 16,17\\nosupersub{}","plainCitation":"16,17","noteIndex":0},"citationItems":[{"id":30450,"uris":["http://zotero.org/users/5768096/items/E43LD4XW"],"uri":["http://zotero.org/users/5768096/items/E43LD4XW"],"itemData":{"id":30450,"type":"article-journal","container-title":"JAMA","DOI":"10.1001/jama.2016.0287","ISSN":"0098-7484","issue":"8","journalAbbreviation":"JAMA","language":"en","page":"801","source":"DOI.org (Crossref)","title":"The Third International Consensus Definitions for Sepsis and Septic Shock (Sepsis-3)","volume":"315","author":[{"family":"Singer","given":"Mervyn"},{"family":"Deutschman","given":"Clifford S."},{"family":"Seymour","given":"Christopher Warren"},{"family":"Shankar-Hari","given":"Manu"},{"family":"Annane","given":"Djillali"},{"family":"Bauer","given":"Michael"},{"family":"Bellomo","given":"Rinaldo"},{"family":"Bernard","given":"Gordon R."},{"family":"Chiche","given":"Jean-Daniel"},{"family":"Coopersmith","given":"Craig M."},{"family":"Hotchkiss","given":"Richard S."},{"family":"Levy","given":"Mitchell M."},{"family":"Marshall","given":"John C."},{"family":"Martin","given":"Greg S."},{"family":"Opal","given":"Steven M."},{"family":"Rubenfeld","given":"Gordon D."},{"family":"Poll","given":"Tom","non-dropping-particle":"van der"},{"family":"Vincent","given":"Jean-Louis"},{"family":"Angus","given":"Derek C."}],"issued":{"date-parts":[["2016",2,23]]}}},{"id":30452,"uris":["http://zotero.org/users/5768096/items/2AJT74U8"],"uri":["http://zotero.org/users/5768096/items/2AJT74U8"],"itemData":{"id":30452,"type":"article-journal","container-title":"JAMA Pediatrics","DOI":"10.1001/jamapediatrics.2017.2352","ISSN":"2168-6203","issue":"10","journalAbbreviation":"JAMA Pediatr","language":"en","page":"e172352","source":"DOI.org (Crossref)","title":"Adaptation and Validation of a Pediatric Sequential Organ Failure Assessment Score and Evaluation of the Sepsis-3 Definitions in Critically Ill Children","volume":"171","author":[{"family":"Matics","given":"Travis J."},{"family":"Sanchez-Pinto","given":"L. Nelson"}],"issued":{"date-parts":[["2017",10,2]]}}}],"schema":"https://github.com/citation-style-language/schema/raw/master/csl-citation.json"} </w:instrText>
      </w:r>
      <w:r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fldChar w:fldCharType="separate"/>
      </w:r>
      <w:r w:rsidRPr="00191AB9">
        <w:rPr>
          <w:rFonts w:ascii="Calibri" w:hAnsi="Calibri" w:cs="Calibri"/>
          <w:sz w:val="22"/>
          <w:vertAlign w:val="superscript"/>
        </w:rPr>
        <w:t>16,17</w:t>
      </w:r>
      <w:r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fldChar w:fldCharType="end"/>
      </w: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t>:</w:t>
      </w:r>
    </w:p>
    <w:p w14:paraId="1B117CE3" w14:textId="77777777" w:rsidR="00442590" w:rsidRPr="00F74187" w:rsidRDefault="00442590" w:rsidP="00442590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For adults organ dysfunction as defined by having:</w:t>
      </w:r>
    </w:p>
    <w:p w14:paraId="08F0D8A0" w14:textId="77777777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360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  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ab/>
        <w:t xml:space="preserve"> (a) at least 2 of the following:</w:t>
      </w:r>
    </w:p>
    <w:p w14:paraId="1AB32288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Pa</w:t>
      </w:r>
      <w:r w:rsidRPr="00F74187">
        <w:rPr>
          <w:rFonts w:ascii="Calibri" w:eastAsia="Calibri" w:hAnsi="Calibri"/>
          <w:sz w:val="20"/>
          <w:szCs w:val="22"/>
          <w:bdr w:val="none" w:sz="0" w:space="0" w:color="auto"/>
          <w:lang w:val="en-AU"/>
        </w:rPr>
        <w:t>0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vertAlign w:val="subscript"/>
          <w:lang w:val="en-AU"/>
        </w:rPr>
        <w:t xml:space="preserve">2 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/ F</w:t>
      </w:r>
      <w:r w:rsidRPr="00F74187">
        <w:rPr>
          <w:rFonts w:ascii="Calibri" w:eastAsia="Calibri" w:hAnsi="Calibri"/>
          <w:sz w:val="20"/>
          <w:szCs w:val="22"/>
          <w:bdr w:val="none" w:sz="0" w:space="0" w:color="auto"/>
          <w:lang w:val="en-AU"/>
        </w:rPr>
        <w:t>I0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vertAlign w:val="subscript"/>
          <w:lang w:val="en-AU"/>
        </w:rPr>
        <w:t>2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mm Hg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≤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400</w:t>
      </w:r>
    </w:p>
    <w:p w14:paraId="65407BEB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MAP &lt;70mmHg in last 24 hours or received inotropes/vasopressors for at least 1 hour</w:t>
      </w:r>
    </w:p>
    <w:p w14:paraId="75DECF45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Platelets &lt;150</w:t>
      </w:r>
    </w:p>
    <w:p w14:paraId="7FC26F4A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Creatinine &gt;110</w:t>
      </w:r>
    </w:p>
    <w:p w14:paraId="6134795E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Bilirubin &gt;20</w:t>
      </w:r>
    </w:p>
    <w:p w14:paraId="3521055C" w14:textId="77777777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360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OR</w:t>
      </w:r>
    </w:p>
    <w:p w14:paraId="4ED757B6" w14:textId="77777777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360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(b) a SOFA score of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≥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2 not including SOFA CNS</w:t>
      </w:r>
    </w:p>
    <w:p w14:paraId="364CD149" w14:textId="77777777" w:rsidR="00442590" w:rsidRPr="00F74187" w:rsidRDefault="00442590" w:rsidP="00442590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For children organ dysfunction as defined by having:</w:t>
      </w:r>
    </w:p>
    <w:p w14:paraId="3C05B423" w14:textId="77777777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360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  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ab/>
        <w:t xml:space="preserve"> (a) at least 2 of the following:</w:t>
      </w:r>
    </w:p>
    <w:p w14:paraId="41DC7BA8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Receiving invasive or non-invasive (not including </w:t>
      </w:r>
      <w:proofErr w:type="spellStart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HiFlow</w:t>
      </w:r>
      <w:proofErr w:type="spellEnd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)</w:t>
      </w:r>
    </w:p>
    <w:p w14:paraId="4280A6CF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Platelets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≤ 150</w:t>
      </w:r>
    </w:p>
    <w:p w14:paraId="5C8C37AD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Bilirubin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≥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20umol/L</w:t>
      </w:r>
    </w:p>
    <w:p w14:paraId="0A40D7F2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GCS &lt;15</w:t>
      </w:r>
    </w:p>
    <w:p w14:paraId="74A90832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Hypotension with MAP below:</w:t>
      </w:r>
    </w:p>
    <w:p w14:paraId="13AC6997" w14:textId="77777777" w:rsidR="00442590" w:rsidRPr="00F74187" w:rsidRDefault="00442590" w:rsidP="00442590">
      <w:pPr>
        <w:numPr>
          <w:ilvl w:val="4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hanging="306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1-11mo: 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≤55mmHg</w:t>
      </w:r>
    </w:p>
    <w:p w14:paraId="585B9068" w14:textId="77777777" w:rsidR="00442590" w:rsidRPr="00F74187" w:rsidRDefault="00442590" w:rsidP="00442590">
      <w:pPr>
        <w:numPr>
          <w:ilvl w:val="4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hanging="306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1-4y: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≤ 60mmHg</w:t>
      </w:r>
    </w:p>
    <w:p w14:paraId="4BBFDBB8" w14:textId="77777777" w:rsidR="00442590" w:rsidRPr="00F74187" w:rsidRDefault="00442590" w:rsidP="00442590">
      <w:pPr>
        <w:numPr>
          <w:ilvl w:val="4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hanging="306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12-18y: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≤ 67mmHg in last 24 hours</w:t>
      </w:r>
    </w:p>
    <w:p w14:paraId="1A5CF7F0" w14:textId="77777777" w:rsidR="00442590" w:rsidRPr="00F74187" w:rsidRDefault="00442590" w:rsidP="00442590">
      <w:pPr>
        <w:numPr>
          <w:ilvl w:val="4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hanging="306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Or received inotropes / </w:t>
      </w:r>
      <w:proofErr w:type="spellStart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vasosopressors</w:t>
      </w:r>
      <w:proofErr w:type="spellEnd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for at least 1 hour</w:t>
      </w:r>
    </w:p>
    <w:p w14:paraId="7BA080B6" w14:textId="77777777" w:rsidR="00442590" w:rsidRPr="00F74187" w:rsidRDefault="00442590" w:rsidP="00442590">
      <w:pPr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Creatinine above:</w:t>
      </w:r>
    </w:p>
    <w:p w14:paraId="5776ADBE" w14:textId="77777777" w:rsidR="00442590" w:rsidRPr="00F74187" w:rsidRDefault="00442590" w:rsidP="0044259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1-11mo: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≥44umol/L</w:t>
      </w:r>
    </w:p>
    <w:p w14:paraId="7EF433F4" w14:textId="77777777" w:rsidR="00442590" w:rsidRPr="00F74187" w:rsidRDefault="00442590" w:rsidP="0044259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12-23mo: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≥53umol/L</w:t>
      </w:r>
    </w:p>
    <w:p w14:paraId="797A00FD" w14:textId="77777777" w:rsidR="00442590" w:rsidRPr="00F74187" w:rsidRDefault="00442590" w:rsidP="0044259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2-4y: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≥80umol/L</w:t>
      </w:r>
    </w:p>
    <w:p w14:paraId="5884D2BC" w14:textId="77777777" w:rsidR="00442590" w:rsidRPr="00F74187" w:rsidRDefault="00442590" w:rsidP="0044259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5-12y: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≥ 97umol/L</w:t>
      </w:r>
    </w:p>
    <w:p w14:paraId="7A9554A1" w14:textId="77777777" w:rsidR="00442590" w:rsidRPr="00F74187" w:rsidRDefault="00442590" w:rsidP="0044259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12-18y: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 xml:space="preserve">≥150 </w:t>
      </w:r>
      <w:proofErr w:type="spellStart"/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umol</w:t>
      </w:r>
      <w:proofErr w:type="spellEnd"/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/L</w:t>
      </w:r>
    </w:p>
    <w:p w14:paraId="4DDC98A0" w14:textId="77777777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360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OR</w:t>
      </w:r>
    </w:p>
    <w:p w14:paraId="22D820F2" w14:textId="77777777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360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(b) a </w:t>
      </w:r>
      <w:proofErr w:type="spellStart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pSOFA</w:t>
      </w:r>
      <w:proofErr w:type="spellEnd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score of </w:t>
      </w:r>
      <w:r w:rsidRPr="00F74187">
        <w:rPr>
          <w:rFonts w:ascii="Calibri" w:eastAsia="Calibri" w:hAnsi="Calibri" w:cs="Calibri"/>
          <w:sz w:val="22"/>
          <w:szCs w:val="22"/>
          <w:bdr w:val="none" w:sz="0" w:space="0" w:color="auto"/>
          <w:lang w:val="en-AU"/>
        </w:rPr>
        <w:t>≥</w:t>
      </w:r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2 not including </w:t>
      </w:r>
      <w:proofErr w:type="spellStart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pSOFA</w:t>
      </w:r>
      <w:proofErr w:type="spellEnd"/>
      <w:r w:rsidRPr="00F74187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 xml:space="preserve"> CNS</w:t>
      </w:r>
    </w:p>
    <w:p w14:paraId="5874B031" w14:textId="77777777" w:rsidR="00442590" w:rsidRPr="00F74187" w:rsidRDefault="00442590" w:rsidP="004425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</w:pP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fldChar w:fldCharType="begin"/>
      </w: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instrText xml:space="preserve"> ADDIN EN.REFLIST </w:instrText>
      </w: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fldChar w:fldCharType="end"/>
      </w: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fldChar w:fldCharType="begin"/>
      </w: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instrText xml:space="preserve"> ADDIN </w:instrText>
      </w:r>
      <w:r w:rsidRPr="00F74187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fldChar w:fldCharType="end"/>
      </w:r>
    </w:p>
    <w:p w14:paraId="0F981E32" w14:textId="77777777" w:rsidR="00442590" w:rsidRPr="00CE7A5C" w:rsidRDefault="00442590" w:rsidP="00442590">
      <w:pPr>
        <w:pStyle w:val="Body"/>
        <w:widowControl w:val="0"/>
        <w:spacing w:before="120" w:line="360" w:lineRule="auto"/>
        <w:rPr>
          <w:rFonts w:cs="Arial"/>
          <w:color w:val="006600"/>
          <w:sz w:val="22"/>
          <w:szCs w:val="22"/>
        </w:rPr>
      </w:pPr>
    </w:p>
    <w:p w14:paraId="1DDBB57D" w14:textId="77777777" w:rsidR="00315AF6" w:rsidRDefault="00CC41BA"/>
    <w:sectPr w:rsidR="00315AF6" w:rsidSect="00293AA8">
      <w:footerReference w:type="default" r:id="rId8"/>
      <w:pgSz w:w="11900" w:h="16840"/>
      <w:pgMar w:top="1440" w:right="1134" w:bottom="1440" w:left="1134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C5AAD" w14:textId="77777777" w:rsidR="00CC41BA" w:rsidRDefault="00CC41BA">
      <w:r>
        <w:separator/>
      </w:r>
    </w:p>
  </w:endnote>
  <w:endnote w:type="continuationSeparator" w:id="0">
    <w:p w14:paraId="065D5142" w14:textId="77777777" w:rsidR="00CC41BA" w:rsidRDefault="00CC4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B2833" w14:textId="77777777" w:rsidR="00C57033" w:rsidRDefault="00442590">
    <w:pPr>
      <w:pStyle w:val="HeaderFooter"/>
      <w:jc w:val="center"/>
    </w:pPr>
    <w:r>
      <w:rPr>
        <w:rFonts w:ascii="Arial" w:hAnsi="Arial"/>
        <w:sz w:val="18"/>
        <w:szCs w:val="18"/>
        <w:lang w:val="en-US"/>
      </w:rPr>
      <w:t xml:space="preserve">Page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PAGE 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6</w:t>
    </w:r>
    <w:r>
      <w:rPr>
        <w:rFonts w:ascii="Arial" w:eastAsia="Arial" w:hAnsi="Arial" w:cs="Arial"/>
        <w:sz w:val="18"/>
        <w:szCs w:val="18"/>
      </w:rPr>
      <w:fldChar w:fldCharType="end"/>
    </w:r>
    <w:r>
      <w:rPr>
        <w:rFonts w:ascii="Arial" w:hAnsi="Arial"/>
        <w:sz w:val="18"/>
        <w:szCs w:val="18"/>
        <w:lang w:val="en-US"/>
      </w:rPr>
      <w:t xml:space="preserve"> of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NUMPAGES 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24</w:t>
    </w:r>
    <w:r>
      <w:rPr>
        <w:rFonts w:ascii="Arial" w:eastAsia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780D6" w14:textId="77777777" w:rsidR="00CC41BA" w:rsidRDefault="00CC41BA">
      <w:r>
        <w:separator/>
      </w:r>
    </w:p>
  </w:footnote>
  <w:footnote w:type="continuationSeparator" w:id="0">
    <w:p w14:paraId="6091C69C" w14:textId="77777777" w:rsidR="00CC41BA" w:rsidRDefault="00CC4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56B"/>
    <w:multiLevelType w:val="multilevel"/>
    <w:tmpl w:val="5B0068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40542B6"/>
    <w:multiLevelType w:val="hybridMultilevel"/>
    <w:tmpl w:val="157A61BE"/>
    <w:lvl w:ilvl="0" w:tplc="23803302">
      <w:start w:val="18"/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64B4554"/>
    <w:multiLevelType w:val="multilevel"/>
    <w:tmpl w:val="FAA087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8"/>
      <w:numFmt w:val="bullet"/>
      <w:lvlText w:val="-"/>
      <w:lvlJc w:val="left"/>
      <w:pPr>
        <w:ind w:left="1440" w:hanging="1080"/>
      </w:pPr>
      <w:rPr>
        <w:rFonts w:ascii="Times New Roman" w:eastAsia="Calibri" w:hAnsi="Times New Roman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7AFB49D4"/>
    <w:multiLevelType w:val="multilevel"/>
    <w:tmpl w:val="56708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590"/>
    <w:rsid w:val="0011414B"/>
    <w:rsid w:val="00142E68"/>
    <w:rsid w:val="00203430"/>
    <w:rsid w:val="00293AA8"/>
    <w:rsid w:val="003419F0"/>
    <w:rsid w:val="00442590"/>
    <w:rsid w:val="00C41B65"/>
    <w:rsid w:val="00CC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BB9D"/>
  <w15:chartTrackingRefBased/>
  <w15:docId w15:val="{5226756A-09B9-431B-BE17-1D091EC3E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425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4259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/>
    </w:rPr>
  </w:style>
  <w:style w:type="paragraph" w:customStyle="1" w:styleId="Body">
    <w:name w:val="Body"/>
    <w:rsid w:val="004425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42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E221C-5793-444A-BFB2-FC992F30A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Irwin</dc:creator>
  <cp:keywords/>
  <dc:description/>
  <cp:lastModifiedBy>Claire Percival</cp:lastModifiedBy>
  <cp:revision>2</cp:revision>
  <dcterms:created xsi:type="dcterms:W3CDTF">2021-05-31T23:42:00Z</dcterms:created>
  <dcterms:modified xsi:type="dcterms:W3CDTF">2021-06-17T09:48:00Z</dcterms:modified>
</cp:coreProperties>
</file>